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79688" w14:textId="77777777" w:rsidR="00331E6F" w:rsidRPr="00172DA0" w:rsidRDefault="00331E6F" w:rsidP="00331E6F">
      <w:pPr>
        <w:rPr>
          <w:rFonts w:ascii="Times New Roman" w:eastAsia="Malgun Gothic" w:hAnsi="Times New Roman" w:cs="Times New Roman"/>
          <w:b/>
          <w:bCs/>
          <w:sz w:val="20"/>
          <w:szCs w:val="20"/>
        </w:rPr>
      </w:pPr>
      <w:proofErr w:type="gramStart"/>
      <w:r w:rsidRPr="00172DA0">
        <w:rPr>
          <w:rStyle w:val="Strong"/>
          <w:rFonts w:ascii="Times New Roman" w:hAnsi="Times New Roman" w:cs="Times New Roman"/>
          <w:sz w:val="20"/>
          <w:szCs w:val="20"/>
        </w:rPr>
        <w:t>Supplementary Table 2.</w:t>
      </w:r>
      <w:proofErr w:type="gramEnd"/>
      <w:r w:rsidRPr="00172DA0">
        <w:rPr>
          <w:rStyle w:val="Strong"/>
          <w:rFonts w:ascii="Times New Roman" w:hAnsi="Times New Roman" w:cs="Times New Roman"/>
          <w:sz w:val="20"/>
          <w:szCs w:val="20"/>
        </w:rPr>
        <w:t xml:space="preserve"> </w:t>
      </w:r>
      <w:r w:rsidRPr="00172DA0">
        <w:rPr>
          <w:rFonts w:ascii="Times New Roman" w:eastAsia="Malgun Gothic" w:hAnsi="Times New Roman" w:cs="Times New Roman"/>
          <w:b/>
          <w:bCs/>
          <w:sz w:val="20"/>
          <w:szCs w:val="20"/>
        </w:rPr>
        <w:t>Secondary immunogenicity endpoint two weeks post first vaccine dose - mITT set</w:t>
      </w:r>
    </w:p>
    <w:tbl>
      <w:tblPr>
        <w:tblW w:w="4914" w:type="pct"/>
        <w:tblInd w:w="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700"/>
        <w:gridCol w:w="1700"/>
        <w:gridCol w:w="1700"/>
        <w:gridCol w:w="1419"/>
        <w:gridCol w:w="993"/>
        <w:gridCol w:w="1274"/>
        <w:gridCol w:w="854"/>
        <w:gridCol w:w="849"/>
        <w:gridCol w:w="1274"/>
      </w:tblGrid>
      <w:tr w:rsidR="00331E6F" w:rsidRPr="00331E6F" w14:paraId="3EC0F014" w14:textId="77777777" w:rsidTr="00EA5ECB"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16ABD6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31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4CAEEB6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216)</w:t>
            </w:r>
          </w:p>
        </w:tc>
        <w:tc>
          <w:tcPr>
            <w:tcW w:w="120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83477E9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219)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210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E8FD8A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- Comparator</w:t>
            </w:r>
          </w:p>
        </w:tc>
        <w:tc>
          <w:tcPr>
            <w:tcW w:w="82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8534D1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  </w:t>
            </w:r>
          </w:p>
        </w:tc>
      </w:tr>
      <w:tr w:rsidR="00331E6F" w:rsidRPr="00331E6F" w14:paraId="46CE50FA" w14:textId="77777777" w:rsidTr="00EA5ECB"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C6F3C1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All ages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81E75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B94BF3C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79375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94CD693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D0BAAA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95EFD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81FBE8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§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</w:tcPr>
          <w:p w14:paraId="74DD720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</w:tcPr>
          <w:p w14:paraId="6E6C2B84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</w:tr>
      <w:tr w:rsidR="00331E6F" w:rsidRPr="00331E6F" w14:paraId="280A55A7" w14:textId="77777777" w:rsidTr="00EA5ECB"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05618E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D7C8385" w14:textId="77777777" w:rsidR="00331E6F" w:rsidRPr="00331E6F" w:rsidRDefault="00406B8A" w:rsidP="00331E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78 (82.4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CCE2D66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6.78, 86.91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CB0A914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82 (83.1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053240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7.58, 87.49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09A107C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0.7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1774D4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7.83, 6.43)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8DC434F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0EEF44" w14:textId="77777777" w:rsidR="00331E6F" w:rsidRPr="00331E6F" w:rsidRDefault="00331E6F" w:rsidP="00331E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0.3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FDB4B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7.39, 6.74)</w:t>
            </w:r>
          </w:p>
        </w:tc>
      </w:tr>
      <w:tr w:rsidR="00331E6F" w:rsidRPr="00331E6F" w14:paraId="1804F6B1" w14:textId="77777777" w:rsidTr="00EA5ECB"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84AF9A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05168CF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94 (89.8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E2E9A14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5.06, 93.18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CD9B2AD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92 (87.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%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6A886A4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2.66, 91.39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A421BB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.14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2E2906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3.89, 8.18)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6E8BA73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459D81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.17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B81B8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3.79, 8.13)</w:t>
            </w:r>
          </w:p>
        </w:tc>
      </w:tr>
      <w:tr w:rsidR="00331E6F" w:rsidRPr="00331E6F" w14:paraId="133CE3A7" w14:textId="77777777" w:rsidTr="00EA5ECB"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178A651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C9125E0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4 (48.2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766E1E9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41.58, 54.79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0F571D3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87 (39.7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31C7EBF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33.48, 46.33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7375016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8.4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00828A6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0.90, 17.54)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40C14D0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81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87455A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8.40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7C8D13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0.86, 17.65)</w:t>
            </w:r>
          </w:p>
        </w:tc>
      </w:tr>
    </w:tbl>
    <w:p w14:paraId="21F637AA" w14:textId="77777777" w:rsidR="00331E6F" w:rsidRPr="00331E6F" w:rsidRDefault="00331E6F" w:rsidP="00331E6F">
      <w:pPr>
        <w:spacing w:before="120" w:after="0"/>
        <w:jc w:val="both"/>
        <w:rPr>
          <w:rFonts w:ascii="Times New Roman" w:eastAsia="Malgun Gothic" w:hAnsi="Times New Roman" w:cs="Times New Roman"/>
          <w:sz w:val="18"/>
          <w:szCs w:val="18"/>
        </w:rPr>
      </w:pPr>
      <w:r w:rsidRPr="00331E6F">
        <w:rPr>
          <w:rFonts w:ascii="Times New Roman" w:eastAsia="Cambria" w:hAnsi="Times New Roman" w:cs="Times New Roman"/>
          <w:b/>
          <w:sz w:val="18"/>
          <w:szCs w:val="18"/>
          <w:vertAlign w:val="superscript"/>
          <w:lang w:eastAsia="en-US"/>
        </w:rPr>
        <w:t>‡</w:t>
      </w:r>
      <w:r w:rsidRPr="00331E6F">
        <w:rPr>
          <w:rFonts w:ascii="Times New Roman" w:eastAsia="Malgun Gothic" w:hAnsi="Times New Roman" w:cs="Times New Roman"/>
          <w:sz w:val="18"/>
          <w:lang w:eastAsia="en-US"/>
        </w:rPr>
        <w:t>The 1 child in Comparator group who did not have immunogenicity endpoint at Visit 2 was excluded from the analysis.</w:t>
      </w:r>
      <w:r w:rsidRPr="00331E6F">
        <w:rPr>
          <w:rFonts w:ascii="Times New Roman" w:eastAsia="Malgun Gothic" w:hAnsi="Times New Roman" w:cs="Arial"/>
          <w:sz w:val="18"/>
          <w:lang w:eastAsia="en-US"/>
        </w:rPr>
        <w:t xml:space="preserve"> </w:t>
      </w:r>
      <w:r w:rsidRPr="00331E6F">
        <w:rPr>
          <w:rFonts w:ascii="Times New Roman" w:eastAsia="Cambria" w:hAnsi="Times New Roman" w:cs="Times New Roman"/>
          <w:sz w:val="18"/>
          <w:szCs w:val="18"/>
          <w:lang w:eastAsia="en-US"/>
        </w:rPr>
        <w:t>§</w:t>
      </w:r>
      <w:r w:rsidRPr="00331E6F">
        <w:rPr>
          <w:rFonts w:ascii="Times New Roman" w:eastAsia="Malgun Gothic" w:hAnsi="Times New Roman" w:cs="Times New Roman"/>
          <w:sz w:val="18"/>
          <w:szCs w:val="18"/>
          <w:lang w:eastAsia="en-US"/>
        </w:rPr>
        <w:t xml:space="preserve"> The p-value has been derived using Equivalence test with margin [-15%, +15%]. The equivalence test was conducted by performing two separate tests at 2.5% significance level: 1) for lower bound, Difference&lt;-15% versus Difference≥-15%, and 2) for upper bound, Difference&gt;+15% versus Difference≤+15%. The overall p-value which is the larger of the two p-values of those tests was presented. If p-value &lt;0.025, the </w:t>
      </w:r>
      <w:r w:rsidRPr="00331E6F">
        <w:rPr>
          <w:rFonts w:ascii="Times New Roman" w:eastAsia="Malgun Gothic" w:hAnsi="Times New Roman" w:cs="Times New Roman"/>
          <w:sz w:val="18"/>
          <w:szCs w:val="18"/>
        </w:rPr>
        <w:t xml:space="preserve">two vaccine groups are equivalent. </w:t>
      </w:r>
      <w:r w:rsidRPr="00331E6F">
        <w:rPr>
          <w:rFonts w:ascii="Times New Roman" w:eastAsia="Cambria" w:hAnsi="Times New Roman" w:cs="Times New Roman"/>
          <w:sz w:val="18"/>
          <w:szCs w:val="18"/>
          <w:lang w:eastAsia="en-US"/>
        </w:rPr>
        <w:t>†Adjusted for study sites, and age strata in the model.</w:t>
      </w:r>
    </w:p>
    <w:p w14:paraId="7DC23EDC" w14:textId="77777777" w:rsidR="00331E6F" w:rsidRPr="00331E6F" w:rsidRDefault="00331E6F" w:rsidP="00331E6F">
      <w:pPr>
        <w:spacing w:before="120" w:after="0" w:line="240" w:lineRule="auto"/>
        <w:rPr>
          <w:rFonts w:ascii="Times New Roman" w:eastAsia="Malgun Gothic" w:hAnsi="Times New Roman" w:cs="Times New Roman"/>
          <w:lang w:bidi="en-US"/>
        </w:rPr>
      </w:pPr>
    </w:p>
    <w:p w14:paraId="1FF2706A" w14:textId="77777777" w:rsidR="00331E6F" w:rsidRPr="00331E6F" w:rsidRDefault="00331E6F" w:rsidP="00331E6F">
      <w:pPr>
        <w:spacing w:after="0" w:line="240" w:lineRule="auto"/>
        <w:rPr>
          <w:rFonts w:ascii="Times New Roman" w:eastAsia="Malgun Gothic" w:hAnsi="Times New Roman" w:cs="Times New Roman"/>
          <w:b/>
          <w:lang w:bidi="en-US"/>
        </w:rPr>
      </w:pPr>
      <w:r w:rsidRPr="00331E6F">
        <w:rPr>
          <w:rFonts w:ascii="Times New Roman" w:eastAsia="Malgun Gothic" w:hAnsi="Times New Roman" w:cs="Times New Roman"/>
          <w:b/>
          <w:lang w:bidi="en-US"/>
        </w:rPr>
        <w:t>By age cohorts</w:t>
      </w:r>
    </w:p>
    <w:tbl>
      <w:tblPr>
        <w:tblW w:w="4914" w:type="pct"/>
        <w:tblInd w:w="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1584"/>
        <w:gridCol w:w="1574"/>
        <w:gridCol w:w="1581"/>
        <w:gridCol w:w="1329"/>
        <w:gridCol w:w="993"/>
        <w:gridCol w:w="1277"/>
        <w:gridCol w:w="856"/>
        <w:gridCol w:w="846"/>
        <w:gridCol w:w="1414"/>
      </w:tblGrid>
      <w:tr w:rsidR="00331E6F" w:rsidRPr="00331E6F" w14:paraId="5BC60891" w14:textId="77777777" w:rsidTr="00EA5ECB"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2CF5AF7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22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E1820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96)</w:t>
            </w:r>
          </w:p>
        </w:tc>
        <w:tc>
          <w:tcPr>
            <w:tcW w:w="112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455D1F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99)</w:t>
            </w:r>
          </w:p>
        </w:tc>
        <w:tc>
          <w:tcPr>
            <w:tcW w:w="12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D12324C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– Comparator</w:t>
            </w:r>
          </w:p>
        </w:tc>
        <w:tc>
          <w:tcPr>
            <w:tcW w:w="8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E2064C1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  </w:t>
            </w:r>
          </w:p>
        </w:tc>
      </w:tr>
      <w:tr w:rsidR="00331E6F" w:rsidRPr="00331E6F" w14:paraId="3046BE03" w14:textId="77777777" w:rsidTr="00EA5ECB"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439551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Adults cohort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C41AD1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45AE53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3D7D4B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FC899A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837AD3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FDE444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2AB5C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§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</w:tcPr>
          <w:p w14:paraId="068C9286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</w:tcPr>
          <w:p w14:paraId="59DDE27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</w:tr>
      <w:tr w:rsidR="00331E6F" w:rsidRPr="00331E6F" w14:paraId="1EC0BB1B" w14:textId="77777777" w:rsidTr="00EA5ECB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F44272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9A5E296" w14:textId="77777777" w:rsidR="00331E6F" w:rsidRPr="00331E6F" w:rsidRDefault="00406B8A" w:rsidP="00331E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9 (82.3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BF25FCB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3.46, 88.64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C51DDA4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9 (79.8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BB0AFD4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0.85, 86.52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45603E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.49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2E15F8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8.61, 13.4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B19D1D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1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944096" w14:textId="77777777" w:rsidR="00331E6F" w:rsidRPr="00331E6F" w:rsidRDefault="00331E6F" w:rsidP="00331E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3.29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7E6A4C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7.26, 13.84)</w:t>
            </w:r>
          </w:p>
        </w:tc>
      </w:tr>
      <w:tr w:rsidR="00331E6F" w:rsidRPr="00331E6F" w14:paraId="493C16BB" w14:textId="77777777" w:rsidTr="00EA5ECB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2D6B7F3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5BC782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86 (89.6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601A51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1.88, 94.24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827152F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85 (85.9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E647DF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7.65, 91.39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0418164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.72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0D9B30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5.76, 13.16)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10773A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1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EDAA0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3.59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9FF9BA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5.61, 12.78)</w:t>
            </w:r>
          </w:p>
        </w:tc>
      </w:tr>
      <w:tr w:rsidR="00331E6F" w:rsidRPr="00331E6F" w14:paraId="433B6345" w14:textId="77777777" w:rsidTr="00EA5ECB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140ECAF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2C4CCDD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2 (43.8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F42B93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34.26, 53.72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C3898D1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8 (38.4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4B71C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29.41, 48.23)</w:t>
            </w:r>
          </w:p>
        </w:tc>
        <w:tc>
          <w:tcPr>
            <w:tcW w:w="38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358AFB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.37</w:t>
            </w:r>
          </w:p>
        </w:tc>
        <w:tc>
          <w:tcPr>
            <w:tcW w:w="49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C58EF51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8.31, 18.78)</w:t>
            </w:r>
          </w:p>
        </w:tc>
        <w:tc>
          <w:tcPr>
            <w:tcW w:w="33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AE1E459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84</w:t>
            </w:r>
          </w:p>
        </w:tc>
        <w:tc>
          <w:tcPr>
            <w:tcW w:w="32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01EFB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5.27</w:t>
            </w:r>
          </w:p>
        </w:tc>
        <w:tc>
          <w:tcPr>
            <w:tcW w:w="54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5620F6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8.26, 18.80)</w:t>
            </w:r>
          </w:p>
        </w:tc>
      </w:tr>
      <w:tr w:rsidR="00331E6F" w:rsidRPr="00331E6F" w14:paraId="660F7549" w14:textId="77777777" w:rsidTr="00EA5ECB"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5C291A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22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2A1BEE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120)</w:t>
            </w:r>
          </w:p>
        </w:tc>
        <w:tc>
          <w:tcPr>
            <w:tcW w:w="112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224C84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120)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2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244661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– Comparator</w:t>
            </w:r>
          </w:p>
        </w:tc>
        <w:tc>
          <w:tcPr>
            <w:tcW w:w="8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2ACB101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  </w:t>
            </w:r>
          </w:p>
        </w:tc>
      </w:tr>
      <w:tr w:rsidR="00331E6F" w:rsidRPr="00331E6F" w14:paraId="6938167D" w14:textId="77777777" w:rsidTr="00EA5ECB"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A137085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hildren cohort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D099F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BAECE0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C22B8B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B14F39B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DD28B2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1321F94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AF24FB3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§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</w:tcPr>
          <w:p w14:paraId="7CE8652F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</w:tcPr>
          <w:p w14:paraId="7A7EB023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</w:tr>
      <w:tr w:rsidR="00331E6F" w:rsidRPr="00331E6F" w14:paraId="0398A7E5" w14:textId="77777777" w:rsidTr="00EA5ECB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C3A948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41E9E7" w14:textId="77777777" w:rsidR="00331E6F" w:rsidRPr="00331E6F" w:rsidRDefault="00406B8A" w:rsidP="00331E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99 (82.5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3B705FB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4.72, 88.26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F6D3777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3 (85.8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BF59C6E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8.48, 90.96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87F1DBF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3.33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FA516E8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12.6, 6.01)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B6C990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38483C" w14:textId="77777777" w:rsidR="00331E6F" w:rsidRPr="00331E6F" w:rsidRDefault="00331E6F" w:rsidP="00331E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3.48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380EB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12.3, 5.34)</w:t>
            </w:r>
          </w:p>
        </w:tc>
      </w:tr>
      <w:tr w:rsidR="00331E6F" w:rsidRPr="00331E6F" w14:paraId="29A4FCF7" w14:textId="77777777" w:rsidTr="00EA5ECB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6DBEE1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7408A8B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8 (90.0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20FB0F1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3.33, 94.19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F03DB1A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7 (89.2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1F94E3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2.34, 93.56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43A385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83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88F7F4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7.15, 8.84)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4137AD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5BBFEE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89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DEC7D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6.57, 8.34)</w:t>
            </w:r>
          </w:p>
        </w:tc>
      </w:tr>
      <w:tr w:rsidR="00331E6F" w:rsidRPr="00331E6F" w14:paraId="2C94C4B0" w14:textId="77777777" w:rsidTr="00EA5ECB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9894741" w14:textId="77777777" w:rsidR="00331E6F" w:rsidRPr="00331E6F" w:rsidRDefault="00331E6F" w:rsidP="00331E6F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331E6F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7F52F1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2 (51.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%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99DC89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42.81, 60.42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524DE96" w14:textId="77777777" w:rsidR="00331E6F" w:rsidRPr="00331E6F" w:rsidRDefault="00406B8A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9 (40.8</w:t>
            </w:r>
            <w:r w:rsidR="00331E6F"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7BEDE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32.46, 49.78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7623605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.83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DBF30C2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1.75, 22.95)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ABE859A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256</w:t>
            </w:r>
          </w:p>
        </w:tc>
        <w:tc>
          <w:tcPr>
            <w:tcW w:w="328" w:type="pct"/>
            <w:tcBorders>
              <w:left w:val="nil"/>
              <w:right w:val="nil"/>
            </w:tcBorders>
            <w:vAlign w:val="bottom"/>
          </w:tcPr>
          <w:p w14:paraId="5A1839FD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.90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bottom"/>
          </w:tcPr>
          <w:p w14:paraId="6E757EF7" w14:textId="77777777" w:rsidR="00331E6F" w:rsidRPr="00331E6F" w:rsidRDefault="00331E6F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31E6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1.64, 23.43)</w:t>
            </w:r>
          </w:p>
        </w:tc>
      </w:tr>
    </w:tbl>
    <w:p w14:paraId="624A709F" w14:textId="77777777" w:rsidR="00331E6F" w:rsidRPr="00331E6F" w:rsidRDefault="00331E6F" w:rsidP="00331E6F">
      <w:pPr>
        <w:spacing w:before="120" w:after="0"/>
        <w:jc w:val="both"/>
        <w:rPr>
          <w:rFonts w:ascii="Times New Roman" w:eastAsia="Malgun Gothic" w:hAnsi="Times New Roman" w:cs="Times New Roman"/>
          <w:sz w:val="18"/>
          <w:szCs w:val="18"/>
          <w:lang w:bidi="en-US"/>
        </w:rPr>
      </w:pPr>
      <w:r w:rsidRPr="00331E6F">
        <w:rPr>
          <w:rFonts w:ascii="Times New Roman" w:eastAsia="Cambria" w:hAnsi="Times New Roman" w:cs="Times New Roman"/>
          <w:b/>
          <w:sz w:val="18"/>
          <w:szCs w:val="18"/>
          <w:vertAlign w:val="superscript"/>
          <w:lang w:eastAsia="en-US"/>
        </w:rPr>
        <w:t>‡</w:t>
      </w:r>
      <w:r w:rsidRPr="00331E6F">
        <w:rPr>
          <w:rFonts w:ascii="Times New Roman" w:eastAsia="Malgun Gothic" w:hAnsi="Times New Roman" w:cs="Times New Roman"/>
          <w:sz w:val="18"/>
          <w:lang w:eastAsia="en-US"/>
        </w:rPr>
        <w:t>The 1 child in Comparator group who did not have immunogenicity endpoint at Visit 2 was excluded from the analysis.</w:t>
      </w:r>
      <w:r w:rsidRPr="00331E6F">
        <w:rPr>
          <w:rFonts w:ascii="Times New Roman" w:eastAsia="Malgun Gothic" w:hAnsi="Times New Roman" w:cs="Arial"/>
          <w:sz w:val="18"/>
          <w:lang w:eastAsia="en-US"/>
        </w:rPr>
        <w:t xml:space="preserve"> </w:t>
      </w:r>
      <w:r w:rsidRPr="00331E6F">
        <w:rPr>
          <w:rFonts w:ascii="Times New Roman" w:eastAsia="Malgun Gothic" w:hAnsi="Times New Roman" w:cs="Times New Roman"/>
          <w:sz w:val="18"/>
          <w:szCs w:val="18"/>
          <w:lang w:bidi="en-US"/>
        </w:rPr>
        <w:t>§ The p-value has been derived using Equivalence test with margin [-15%, +15%]. The equivalence test was conducted by performing two separate tests at 2.5% significance level: 1) for lower bound, Difference &lt;-15% versus Difference ≥-15%, and 2) for upper bound, Difference&gt;+15% versus Difference ≤+15%. The overall p-value which is the higher of the two p-values of those tests was presented. If p-value &lt;0.025, the two vaccine groups are equivalent. †Adjusted for baseline titers and study sites in the model and additionally age strata in children cohort.</w:t>
      </w:r>
    </w:p>
    <w:p w14:paraId="5CCF780D" w14:textId="77777777" w:rsidR="00331E6F" w:rsidRDefault="00331E6F" w:rsidP="00331E6F">
      <w:pPr>
        <w:rPr>
          <w:rStyle w:val="Strong"/>
          <w:rFonts w:ascii="Times New Roman" w:hAnsi="Times New Roman" w:cs="Times New Roman"/>
        </w:rPr>
      </w:pPr>
      <w:bookmarkStart w:id="0" w:name="_GoBack"/>
      <w:bookmarkEnd w:id="0"/>
    </w:p>
    <w:sectPr w:rsidR="00331E6F" w:rsidSect="00DC2EB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2EC19B" w14:textId="77777777" w:rsidR="003763EA" w:rsidRDefault="003763EA" w:rsidP="00172DA0">
      <w:pPr>
        <w:spacing w:after="0" w:line="240" w:lineRule="auto"/>
      </w:pPr>
      <w:r>
        <w:separator/>
      </w:r>
    </w:p>
  </w:endnote>
  <w:endnote w:type="continuationSeparator" w:id="0">
    <w:p w14:paraId="167B7CF8" w14:textId="77777777" w:rsidR="003763EA" w:rsidRDefault="003763EA" w:rsidP="001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F513A" w14:textId="77777777" w:rsidR="003763EA" w:rsidRDefault="003763EA" w:rsidP="00172DA0">
      <w:pPr>
        <w:spacing w:after="0" w:line="240" w:lineRule="auto"/>
      </w:pPr>
      <w:r>
        <w:separator/>
      </w:r>
    </w:p>
  </w:footnote>
  <w:footnote w:type="continuationSeparator" w:id="0">
    <w:p w14:paraId="03BDE019" w14:textId="77777777" w:rsidR="003763EA" w:rsidRDefault="003763EA" w:rsidP="00172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7D"/>
    <w:rsid w:val="0002442D"/>
    <w:rsid w:val="000E45A3"/>
    <w:rsid w:val="00114D86"/>
    <w:rsid w:val="00136E81"/>
    <w:rsid w:val="00172DA0"/>
    <w:rsid w:val="001810BC"/>
    <w:rsid w:val="00287D77"/>
    <w:rsid w:val="00331E6F"/>
    <w:rsid w:val="003763EA"/>
    <w:rsid w:val="003A0C84"/>
    <w:rsid w:val="00406B8A"/>
    <w:rsid w:val="00656A7D"/>
    <w:rsid w:val="00762908"/>
    <w:rsid w:val="007D5FFF"/>
    <w:rsid w:val="00981506"/>
    <w:rsid w:val="00B27C41"/>
    <w:rsid w:val="00DC2EB5"/>
    <w:rsid w:val="00E52FD2"/>
    <w:rsid w:val="00EA5ECB"/>
    <w:rsid w:val="00F07CD4"/>
    <w:rsid w:val="00F1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5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1F79AD-BDDF-4F43-93E3-F9A9E1E85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2</cp:revision>
  <dcterms:created xsi:type="dcterms:W3CDTF">2017-11-20T08:55:00Z</dcterms:created>
  <dcterms:modified xsi:type="dcterms:W3CDTF">2017-11-20T08:55:00Z</dcterms:modified>
</cp:coreProperties>
</file>